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4AA" w:rsidRPr="00D768BF" w:rsidRDefault="0072607D">
      <w:pPr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3</w:t>
      </w:r>
      <w:r w:rsidR="005242FE" w:rsidRPr="00D768BF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="005242FE" w:rsidRPr="00D768B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Genome annotation for </w:t>
      </w:r>
      <w:r w:rsidR="005242FE" w:rsidRPr="00D768BF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Ophryotrocha </w:t>
      </w:r>
      <w:proofErr w:type="spellStart"/>
      <w:r w:rsidR="005242FE" w:rsidRPr="00D768BF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diad</w:t>
      </w:r>
      <w:bookmarkStart w:id="0" w:name="_GoBack"/>
      <w:bookmarkEnd w:id="0"/>
      <w:r w:rsidR="005242FE" w:rsidRPr="00D768BF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ema</w:t>
      </w:r>
      <w:proofErr w:type="spellEnd"/>
      <w:r w:rsidR="005242FE" w:rsidRPr="00D768BF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a"/>
        <w:tblW w:w="9003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975"/>
        <w:gridCol w:w="1035"/>
        <w:gridCol w:w="1035"/>
        <w:gridCol w:w="1095"/>
        <w:gridCol w:w="885"/>
        <w:gridCol w:w="960"/>
        <w:gridCol w:w="1128"/>
      </w:tblGrid>
      <w:tr w:rsidR="00A054AA" w:rsidRPr="005242FE" w:rsidTr="00D768BF">
        <w:trPr>
          <w:trHeight w:val="300"/>
        </w:trPr>
        <w:tc>
          <w:tcPr>
            <w:tcW w:w="9003" w:type="dxa"/>
            <w:gridSpan w:val="8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5242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Ophryotrocha </w:t>
            </w:r>
            <w:proofErr w:type="spellStart"/>
            <w:r w:rsidRPr="005242F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iadema</w:t>
            </w:r>
            <w:proofErr w:type="spellEnd"/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ame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art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op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rand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ovl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/</w:t>
            </w:r>
            <w:proofErr w:type="spellStart"/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odons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Anticodon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0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T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1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59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16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Tyr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58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20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34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A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1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8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754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68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Ile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75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81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6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T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3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789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16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74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2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17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081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08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2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104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79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92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rp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79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859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A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p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86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92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C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8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927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091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4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9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3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08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7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94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n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91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54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T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ys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5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17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n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19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8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6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6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8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41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55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47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68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9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3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6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68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40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22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A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His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40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467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rg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468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52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4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G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5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52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23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09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9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Phe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21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27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A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Glu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27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334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4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Pro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330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39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YGG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hr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39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45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36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T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l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41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74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26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4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718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07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8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C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07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138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A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la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139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200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C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Val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199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258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7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C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Cys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43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49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CA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y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55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14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C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eu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18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8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0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G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7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467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95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Met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466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29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T</w:t>
            </w:r>
          </w:p>
        </w:tc>
      </w:tr>
      <w:tr w:rsidR="00A054AA" w:rsidRPr="005242FE" w:rsidTr="00D768BF">
        <w:trPr>
          <w:trHeight w:val="30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eu</w:t>
            </w:r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30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90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8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A</w:t>
            </w:r>
          </w:p>
        </w:tc>
      </w:tr>
      <w:tr w:rsidR="00A054AA" w:rsidRPr="005242FE" w:rsidTr="00D768BF">
        <w:trPr>
          <w:trHeight w:val="18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72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673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01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4AA" w:rsidRPr="005242FE" w:rsidTr="00D768BF">
        <w:trPr>
          <w:trHeight w:val="340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Non </w:t>
            </w: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ding</w:t>
            </w:r>
            <w:proofErr w:type="spellEnd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9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674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5</w:t>
            </w:r>
          </w:p>
        </w:tc>
        <w:tc>
          <w:tcPr>
            <w:tcW w:w="103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5242F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8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97</w:t>
            </w:r>
          </w:p>
        </w:tc>
        <w:tc>
          <w:tcPr>
            <w:tcW w:w="8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054AA" w:rsidRPr="005242FE" w:rsidRDefault="00A054AA" w:rsidP="00D768B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054AA" w:rsidRPr="00D768BF" w:rsidRDefault="005242FE">
      <w:pPr>
        <w:rPr>
          <w:rFonts w:ascii="Times New Roman" w:eastAsia="Times New Roman" w:hAnsi="Times New Roman" w:cs="Times New Roman"/>
          <w:sz w:val="20"/>
          <w:szCs w:val="20"/>
          <w:lang w:val="en-CA"/>
        </w:rPr>
      </w:pPr>
      <w:proofErr w:type="spellStart"/>
      <w:proofErr w:type="gramStart"/>
      <w:r w:rsidRPr="00D768BF">
        <w:rPr>
          <w:rFonts w:ascii="Times New Roman" w:eastAsia="Times New Roman" w:hAnsi="Times New Roman" w:cs="Times New Roman"/>
          <w:sz w:val="20"/>
          <w:szCs w:val="20"/>
          <w:lang w:val="en-CA"/>
        </w:rPr>
        <w:t>ovl</w:t>
      </w:r>
      <w:proofErr w:type="spellEnd"/>
      <w:proofErr w:type="gramEnd"/>
      <w:r w:rsidRPr="00D768BF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= overlapping region, </w:t>
      </w:r>
      <w:proofErr w:type="spellStart"/>
      <w:r w:rsidRPr="00D768BF">
        <w:rPr>
          <w:rFonts w:ascii="Times New Roman" w:eastAsia="Times New Roman" w:hAnsi="Times New Roman" w:cs="Times New Roman"/>
          <w:sz w:val="20"/>
          <w:szCs w:val="20"/>
          <w:lang w:val="en-CA"/>
        </w:rPr>
        <w:t>nc</w:t>
      </w:r>
      <w:proofErr w:type="spellEnd"/>
      <w:r w:rsidRPr="00D768BF">
        <w:rPr>
          <w:rFonts w:ascii="Times New Roman" w:eastAsia="Times New Roman" w:hAnsi="Times New Roman" w:cs="Times New Roman"/>
          <w:sz w:val="20"/>
          <w:szCs w:val="20"/>
          <w:lang w:val="en-CA"/>
        </w:rPr>
        <w:t>= non-coding region.</w:t>
      </w:r>
    </w:p>
    <w:sectPr w:rsidR="00A054AA" w:rsidRPr="00D768B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4AA"/>
    <w:rsid w:val="002B131A"/>
    <w:rsid w:val="005242FE"/>
    <w:rsid w:val="0072607D"/>
    <w:rsid w:val="009F284B"/>
    <w:rsid w:val="00A054AA"/>
    <w:rsid w:val="00D54D85"/>
    <w:rsid w:val="00D768BF"/>
    <w:rsid w:val="00E35320"/>
    <w:rsid w:val="00EA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1E9172-FD1E-41AF-BC94-6E052A12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57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57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Massamba</cp:lastModifiedBy>
  <cp:revision>7</cp:revision>
  <dcterms:created xsi:type="dcterms:W3CDTF">2019-06-28T02:34:00Z</dcterms:created>
  <dcterms:modified xsi:type="dcterms:W3CDTF">2019-10-16T01:45:00Z</dcterms:modified>
</cp:coreProperties>
</file>